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8323FA" w14:textId="77777777" w:rsidR="00841883" w:rsidRDefault="00841883" w:rsidP="0084188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1:</w:t>
      </w:r>
      <w:r>
        <w:rPr>
          <w:rFonts w:ascii="Arial" w:hAnsi="Arial" w:cs="Arial"/>
          <w:sz w:val="24"/>
          <w:szCs w:val="24"/>
        </w:rPr>
        <w:t xml:space="preserve"> Basic characteristics of 24 HCC cohort from GEO</w:t>
      </w:r>
      <w:bookmarkStart w:id="0" w:name="_GoBack"/>
      <w:bookmarkEnd w:id="0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418"/>
        <w:gridCol w:w="1559"/>
        <w:gridCol w:w="1652"/>
        <w:gridCol w:w="1183"/>
        <w:gridCol w:w="1213"/>
      </w:tblGrid>
      <w:tr w:rsidR="00841883" w14:paraId="5AF61979" w14:textId="77777777" w:rsidTr="00250425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7DF32" w14:textId="77777777" w:rsidR="00841883" w:rsidRDefault="00841883" w:rsidP="00250425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hort ID</w:t>
            </w:r>
          </w:p>
          <w:p w14:paraId="1D0A75E8" w14:textId="77777777" w:rsidR="00841883" w:rsidRDefault="00841883" w:rsidP="0025042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9F89C" w14:textId="77777777" w:rsidR="00841883" w:rsidRDefault="00841883" w:rsidP="00250425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Publication </w:t>
            </w:r>
          </w:p>
          <w:p w14:paraId="57A33C68" w14:textId="77777777" w:rsidR="00841883" w:rsidRDefault="00841883" w:rsidP="00250425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year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1436A" w14:textId="77777777" w:rsidR="00841883" w:rsidRDefault="00841883" w:rsidP="00250425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egion</w:t>
            </w:r>
          </w:p>
          <w:p w14:paraId="449406FC" w14:textId="77777777" w:rsidR="00841883" w:rsidRDefault="00841883" w:rsidP="0025042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6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CC457" w14:textId="77777777" w:rsidR="00841883" w:rsidRDefault="00841883" w:rsidP="00250425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latform</w:t>
            </w:r>
          </w:p>
          <w:p w14:paraId="196532CC" w14:textId="77777777" w:rsidR="00841883" w:rsidRDefault="00841883" w:rsidP="0025042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A72E1" w14:textId="77777777" w:rsidR="00841883" w:rsidRDefault="00841883" w:rsidP="00250425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umber of samples</w:t>
            </w:r>
          </w:p>
        </w:tc>
      </w:tr>
      <w:tr w:rsidR="00841883" w14:paraId="342F00DE" w14:textId="77777777" w:rsidTr="0025042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C1AD6" w14:textId="77777777" w:rsidR="00841883" w:rsidRDefault="00841883" w:rsidP="00250425">
            <w:pPr>
              <w:widowControl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E6273" w14:textId="77777777" w:rsidR="00841883" w:rsidRDefault="00841883" w:rsidP="00250425">
            <w:pPr>
              <w:widowControl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3C665" w14:textId="77777777" w:rsidR="00841883" w:rsidRDefault="00841883" w:rsidP="00250425">
            <w:pPr>
              <w:widowControl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EEAC1" w14:textId="77777777" w:rsidR="00841883" w:rsidRDefault="00841883" w:rsidP="00250425">
            <w:pPr>
              <w:widowControl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0D4B1" w14:textId="77777777" w:rsidR="00841883" w:rsidRDefault="00841883" w:rsidP="00250425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ntumor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C5753" w14:textId="77777777" w:rsidR="00841883" w:rsidRDefault="00841883" w:rsidP="00250425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umor</w:t>
            </w:r>
          </w:p>
        </w:tc>
      </w:tr>
      <w:tr w:rsidR="00841883" w14:paraId="488109AD" w14:textId="77777777" w:rsidTr="00250425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A4105D7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SE1754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B89BDA0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E3CAFFD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-Asia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9386955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PL570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42DB56C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895DE62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</w:tr>
      <w:tr w:rsidR="00841883" w14:paraId="34D63F2C" w14:textId="77777777" w:rsidTr="00250425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95D14E8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SE2014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2F7C0B4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5A88A9E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-Asia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DDA7EF9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24623C6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7D72C96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</w:tr>
      <w:tr w:rsidR="00841883" w14:paraId="7815A030" w14:textId="77777777" w:rsidTr="00250425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A425C2B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SE2972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ED6A7A6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BEA76D5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-Asia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CDD6FAB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PL570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611C5FF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2E57711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841883" w14:paraId="1BC14ADC" w14:textId="77777777" w:rsidTr="00250425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0AF498B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SE3137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FA5604C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66BEE64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ia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5A567AB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PL10558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586CFD5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FDFE783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841883" w14:paraId="3DE0F2BA" w14:textId="77777777" w:rsidTr="00250425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1618B39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SE3641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626F779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FF0E121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ia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6F998B6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PL10558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0646346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6413025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</w:p>
        </w:tc>
      </w:tr>
      <w:tr w:rsidR="00841883" w14:paraId="2011DD9D" w14:textId="77777777" w:rsidTr="00250425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9CCAA00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SE3979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BA2B970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CB0C5D7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-Asia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4A2C63C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PL10558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39BD2D4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BF3B921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</w:t>
            </w:r>
          </w:p>
        </w:tc>
      </w:tr>
      <w:tr w:rsidR="00841883" w14:paraId="18E430F1" w14:textId="77777777" w:rsidTr="00250425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86F9378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SE4180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B794EB8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7CDA071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ia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690E059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PL570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EFB933E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44C945A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841883" w14:paraId="29A599A7" w14:textId="77777777" w:rsidTr="00250425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53644C7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SE4505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DF934C0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C6974E8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-Asia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4B6A2E0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PL6244 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D9346DD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6125DCF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841883" w14:paraId="36A05AFE" w14:textId="77777777" w:rsidTr="00250425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1047222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SE4526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29B73B8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0B32CDE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ia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4CCFE04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PL570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739B03B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B2A7391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</w:tr>
      <w:tr w:rsidR="00841883" w14:paraId="2D34010D" w14:textId="77777777" w:rsidTr="00250425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0CF8988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SE4759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4DBF647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583F3C3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-Asia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22B3DF5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FF4A9BB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82060F3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</w:t>
            </w:r>
          </w:p>
        </w:tc>
      </w:tr>
      <w:tr w:rsidR="00841883" w14:paraId="4AB445DB" w14:textId="77777777" w:rsidTr="00250425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F192118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SE5795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2177999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9A0C14B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ia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7242480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PL10558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0991C90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CE9A6E4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</w:tr>
      <w:tr w:rsidR="00841883" w14:paraId="347F87C1" w14:textId="77777777" w:rsidTr="00250425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E8B1E9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SE6223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9FDF8D4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F3FDE45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-Asia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03EC8D1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PL570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3AAEC44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F36CDBC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</w:t>
            </w:r>
          </w:p>
        </w:tc>
      </w:tr>
      <w:tr w:rsidR="00841883" w14:paraId="652C21F9" w14:textId="77777777" w:rsidTr="00250425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B87C484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SE6389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28AC7C8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11F169A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-Asia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B2EEB6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B7C6AA5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F14346E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8</w:t>
            </w:r>
          </w:p>
        </w:tc>
      </w:tr>
      <w:tr w:rsidR="00841883" w14:paraId="4A6E60AD" w14:textId="77777777" w:rsidTr="00250425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9202845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SE6404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1B5BE9A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45DE421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-Asia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10572B9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PL6244 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90EE78A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BD58C25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</w:t>
            </w:r>
          </w:p>
        </w:tc>
      </w:tr>
      <w:tr w:rsidR="00841883" w14:paraId="77F2478C" w14:textId="77777777" w:rsidTr="00250425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77FA2CB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SE7528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6950656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E20DABF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-Asia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D74B27F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PL570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0F07532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3CCEECE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</w:tr>
      <w:tr w:rsidR="00841883" w14:paraId="61D62CE1" w14:textId="77777777" w:rsidTr="00250425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4AFC996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SE7631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6D53F8F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F4100A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-Asia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7182739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4A59C82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0720928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</w:tc>
      </w:tr>
      <w:tr w:rsidR="00841883" w14:paraId="0F28E955" w14:textId="77777777" w:rsidTr="00250425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0849C8F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SE7642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771E93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6DCB45C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ia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C0007C9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PL10558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37861B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5209CB7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5</w:t>
            </w:r>
          </w:p>
        </w:tc>
      </w:tr>
      <w:tr w:rsidR="00841883" w14:paraId="56BA645D" w14:textId="77777777" w:rsidTr="00250425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F8C14FB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SE8400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C0DB661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51A6EDF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ia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21C2D5E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E052626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6953FB8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</w:tr>
      <w:tr w:rsidR="00841883" w14:paraId="3C4AE6B1" w14:textId="77777777" w:rsidTr="00250425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7A91AA0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SE8440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6F59F8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3DB63DF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ia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293479D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PL570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72F3791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9736DDF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841883" w14:paraId="56C45B37" w14:textId="77777777" w:rsidTr="00250425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080F69C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SE8459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E817E24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8D0D8C9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-Asia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F196938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PL10558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CE646C9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93664C3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841883" w14:paraId="6C5E0972" w14:textId="77777777" w:rsidTr="00250425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5EC26AB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SE9838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F945839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9093DFA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-Asia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29B6D4D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PL570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FBCCF68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96D979C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841883" w14:paraId="1CF997AE" w14:textId="77777777" w:rsidTr="00250425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E9D4915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SE10208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3098F69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0CF6E76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ia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0CD6AFF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PL570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38EB971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56CE0D1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2</w:t>
            </w:r>
          </w:p>
        </w:tc>
      </w:tr>
      <w:tr w:rsidR="00841883" w14:paraId="2492D776" w14:textId="77777777" w:rsidTr="00250425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E3CBB50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SE11279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AEAC261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B2FE6AB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ia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7B10976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PL570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DC4B774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EBEB0D5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3</w:t>
            </w:r>
          </w:p>
        </w:tc>
      </w:tr>
      <w:tr w:rsidR="00841883" w14:paraId="32E104DC" w14:textId="77777777" w:rsidTr="00250425"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09BEA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SE12124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A35E1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1B25D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ia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4410C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PL570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04A18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7414C" w14:textId="77777777" w:rsidR="00841883" w:rsidRDefault="00841883" w:rsidP="0025042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</w:t>
            </w:r>
          </w:p>
        </w:tc>
      </w:tr>
    </w:tbl>
    <w:p w14:paraId="7D843652" w14:textId="77777777" w:rsidR="00841883" w:rsidRPr="00A90036" w:rsidRDefault="00841883" w:rsidP="00841883"/>
    <w:p w14:paraId="738D24D3" w14:textId="26BB476D" w:rsidR="00A45BD7" w:rsidRPr="007A37BF" w:rsidRDefault="00A45BD7" w:rsidP="00A45BD7">
      <w:pPr>
        <w:widowControl/>
        <w:spacing w:line="480" w:lineRule="auto"/>
        <w:jc w:val="left"/>
        <w:rPr>
          <w:rFonts w:ascii="Arial" w:hAnsi="Arial" w:cs="Arial"/>
          <w:b/>
          <w:color w:val="000000" w:themeColor="text1"/>
          <w:kern w:val="0"/>
          <w:sz w:val="18"/>
          <w:szCs w:val="18"/>
        </w:rPr>
      </w:pPr>
      <w:r w:rsidRPr="007A37BF">
        <w:rPr>
          <w:rFonts w:ascii="Arial" w:hAnsi="Arial" w:cs="Arial"/>
          <w:b/>
          <w:sz w:val="24"/>
          <w:szCs w:val="24"/>
        </w:rPr>
        <w:t>Table S2</w:t>
      </w:r>
      <w:r w:rsidR="007A37BF" w:rsidRPr="007A37BF">
        <w:rPr>
          <w:rFonts w:ascii="Arial" w:hAnsi="Arial" w:cs="Arial"/>
          <w:b/>
          <w:sz w:val="24"/>
          <w:szCs w:val="24"/>
        </w:rPr>
        <w:t>:</w:t>
      </w:r>
      <w:r w:rsidRPr="007A37BF">
        <w:rPr>
          <w:rFonts w:ascii="Arial" w:hAnsi="Arial" w:cs="Arial"/>
          <w:b/>
          <w:sz w:val="24"/>
          <w:szCs w:val="24"/>
        </w:rPr>
        <w:t xml:space="preserve"> </w:t>
      </w:r>
      <w:bookmarkStart w:id="1" w:name="_Hlk35204289"/>
      <w:r w:rsidR="007A37BF">
        <w:rPr>
          <w:rFonts w:ascii="Arial" w:hAnsi="Arial" w:cs="Arial"/>
          <w:bCs/>
          <w:sz w:val="24"/>
          <w:szCs w:val="24"/>
        </w:rPr>
        <w:t>P</w:t>
      </w:r>
      <w:r w:rsidRPr="007A37BF">
        <w:rPr>
          <w:rFonts w:ascii="Arial" w:hAnsi="Arial" w:cs="Arial"/>
          <w:bCs/>
          <w:sz w:val="24"/>
          <w:szCs w:val="24"/>
        </w:rPr>
        <w:t>atient characteristics and study cohort diagram</w:t>
      </w:r>
      <w:bookmarkEnd w:id="1"/>
      <w:r w:rsidRPr="007A37BF">
        <w:rPr>
          <w:rFonts w:ascii="Arial" w:hAnsi="Arial" w:cs="Arial"/>
          <w:bCs/>
          <w:sz w:val="24"/>
          <w:szCs w:val="24"/>
        </w:rPr>
        <w:t xml:space="preserve">. </w:t>
      </w:r>
    </w:p>
    <w:tbl>
      <w:tblPr>
        <w:tblStyle w:val="a7"/>
        <w:tblW w:w="822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42"/>
        <w:gridCol w:w="1984"/>
        <w:gridCol w:w="1702"/>
      </w:tblGrid>
      <w:tr w:rsidR="00A45BD7" w:rsidRPr="00170271" w14:paraId="5E4AC53F" w14:textId="77777777" w:rsidTr="00A45BD7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8CAA7D8" w14:textId="77777777" w:rsidR="00A45BD7" w:rsidRPr="00170271" w:rsidRDefault="00A45BD7" w:rsidP="00BC3C9C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70271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Clinicopathological feature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95C03D" w14:textId="77777777" w:rsidR="00A45BD7" w:rsidRPr="00170271" w:rsidRDefault="00A45BD7" w:rsidP="00BC3C9C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70271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Number of ca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FCDBE5" w14:textId="77777777" w:rsidR="00A45BD7" w:rsidRPr="00170271" w:rsidRDefault="00A45BD7" w:rsidP="00BC3C9C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70271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Number of cases in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8CC413" w14:textId="77777777" w:rsidR="00A45BD7" w:rsidRPr="00170271" w:rsidRDefault="00A45BD7" w:rsidP="00BC3C9C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70271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Total number of </w:t>
            </w:r>
          </w:p>
        </w:tc>
      </w:tr>
      <w:tr w:rsidR="00A45BD7" w:rsidRPr="00170271" w14:paraId="2F4BFB61" w14:textId="77777777" w:rsidTr="00A45BD7">
        <w:trPr>
          <w:trHeight w:val="277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DF280" w14:textId="77777777" w:rsidR="00A45BD7" w:rsidRPr="00170271" w:rsidRDefault="00A45BD7" w:rsidP="00BC3C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D18EC" w14:textId="77777777" w:rsidR="00A45BD7" w:rsidRPr="00170271" w:rsidRDefault="00A45BD7" w:rsidP="00BC3C9C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70271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in 266 TMA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222D4" w14:textId="77777777" w:rsidR="00A45BD7" w:rsidRPr="00170271" w:rsidRDefault="00A45BD7" w:rsidP="00BC3C9C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70271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45 frozen samples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ED3B1" w14:textId="77777777" w:rsidR="00A45BD7" w:rsidRPr="00170271" w:rsidRDefault="00A45BD7" w:rsidP="00BC3C9C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70271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311 cases</w:t>
            </w:r>
          </w:p>
        </w:tc>
      </w:tr>
      <w:tr w:rsidR="00A45BD7" w:rsidRPr="00170271" w14:paraId="13BE0487" w14:textId="77777777" w:rsidTr="00A45BD7">
        <w:trPr>
          <w:trHeight w:val="4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0F7760F" w14:textId="77777777" w:rsidR="00A45BD7" w:rsidRPr="00170271" w:rsidRDefault="00A45BD7" w:rsidP="00BC3C9C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078CB4F" w14:textId="77777777" w:rsidR="00A45BD7" w:rsidRPr="00170271" w:rsidRDefault="00A45BD7" w:rsidP="00BC3C9C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1C4F78" w14:textId="77777777" w:rsidR="00A45BD7" w:rsidRPr="00170271" w:rsidRDefault="00A45BD7" w:rsidP="00BC3C9C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218A29" w14:textId="77777777" w:rsidR="00A45BD7" w:rsidRPr="00170271" w:rsidRDefault="00A45BD7" w:rsidP="00BC3C9C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A45BD7" w:rsidRPr="00170271" w14:paraId="6B368BC3" w14:textId="77777777" w:rsidTr="00A45BD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BC05EA8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≥60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DFC50A7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AECB0A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B03D90" w14:textId="77777777" w:rsidR="00A45BD7" w:rsidRPr="00170271" w:rsidRDefault="00A45BD7" w:rsidP="00BC3C9C">
            <w:pPr>
              <w:rPr>
                <w:rFonts w:ascii="Arial" w:hAnsi="Arial" w:cs="Arial"/>
                <w:sz w:val="18"/>
                <w:szCs w:val="18"/>
              </w:rPr>
            </w:pPr>
            <w:r w:rsidRPr="00170271">
              <w:rPr>
                <w:rFonts w:ascii="Arial" w:hAnsi="Arial" w:cs="Arial"/>
                <w:sz w:val="18"/>
                <w:szCs w:val="18"/>
              </w:rPr>
              <w:t>69</w:t>
            </w:r>
          </w:p>
        </w:tc>
      </w:tr>
      <w:tr w:rsidR="00A45BD7" w:rsidRPr="00170271" w14:paraId="63496EBC" w14:textId="77777777" w:rsidTr="00A45BD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69C9880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&lt;60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0932643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2FC849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235A3C" w14:textId="77777777" w:rsidR="00A45BD7" w:rsidRPr="00170271" w:rsidRDefault="00A45BD7" w:rsidP="00BC3C9C">
            <w:pPr>
              <w:rPr>
                <w:rFonts w:ascii="Arial" w:hAnsi="Arial" w:cs="Arial"/>
                <w:sz w:val="18"/>
                <w:szCs w:val="18"/>
              </w:rPr>
            </w:pPr>
            <w:r w:rsidRPr="00170271">
              <w:rPr>
                <w:rFonts w:ascii="Arial" w:hAnsi="Arial" w:cs="Arial"/>
                <w:sz w:val="18"/>
                <w:szCs w:val="18"/>
              </w:rPr>
              <w:t>242</w:t>
            </w:r>
          </w:p>
        </w:tc>
      </w:tr>
      <w:tr w:rsidR="00A45BD7" w:rsidRPr="00170271" w14:paraId="31E6417F" w14:textId="77777777" w:rsidTr="00A45BD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2A1251" w14:textId="77777777" w:rsidR="00A45BD7" w:rsidRPr="00170271" w:rsidRDefault="00A45BD7" w:rsidP="00BC3C9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00D761B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78CAFE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103C4D" w14:textId="77777777" w:rsidR="00A45BD7" w:rsidRPr="00170271" w:rsidRDefault="00A45BD7" w:rsidP="00BC3C9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5BD7" w:rsidRPr="00170271" w14:paraId="2838A67D" w14:textId="77777777" w:rsidTr="00A45BD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6B71B6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9F64562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D09A84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C49297" w14:textId="77777777" w:rsidR="00A45BD7" w:rsidRPr="00170271" w:rsidRDefault="00A45BD7" w:rsidP="00BC3C9C">
            <w:pPr>
              <w:rPr>
                <w:rFonts w:ascii="Arial" w:hAnsi="Arial" w:cs="Arial"/>
                <w:sz w:val="18"/>
                <w:szCs w:val="18"/>
              </w:rPr>
            </w:pPr>
            <w:r w:rsidRPr="00170271">
              <w:rPr>
                <w:rFonts w:ascii="Arial" w:hAnsi="Arial" w:cs="Arial"/>
                <w:sz w:val="18"/>
                <w:szCs w:val="18"/>
              </w:rPr>
              <w:t>277</w:t>
            </w:r>
          </w:p>
        </w:tc>
      </w:tr>
      <w:tr w:rsidR="00A45BD7" w:rsidRPr="00170271" w14:paraId="17871357" w14:textId="77777777" w:rsidTr="00A45BD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057D829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50C730F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A7024F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104DD8" w14:textId="77777777" w:rsidR="00A45BD7" w:rsidRPr="00170271" w:rsidRDefault="00A45BD7" w:rsidP="00BC3C9C">
            <w:pPr>
              <w:rPr>
                <w:rFonts w:ascii="Arial" w:hAnsi="Arial" w:cs="Arial"/>
                <w:sz w:val="18"/>
                <w:szCs w:val="18"/>
              </w:rPr>
            </w:pPr>
            <w:r w:rsidRPr="00170271">
              <w:rPr>
                <w:rFonts w:ascii="Arial" w:hAnsi="Arial" w:cs="Arial"/>
                <w:sz w:val="18"/>
                <w:szCs w:val="18"/>
              </w:rPr>
              <w:t>34</w:t>
            </w:r>
          </w:p>
        </w:tc>
      </w:tr>
      <w:tr w:rsidR="00A45BD7" w:rsidRPr="00170271" w14:paraId="60A41490" w14:textId="77777777" w:rsidTr="00A45BD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FDA91A" w14:textId="77777777" w:rsidR="00A45BD7" w:rsidRPr="00170271" w:rsidRDefault="00A45BD7" w:rsidP="00BC3C9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BV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54D22A3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36990A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99D599" w14:textId="77777777" w:rsidR="00A45BD7" w:rsidRPr="00170271" w:rsidRDefault="00A45BD7" w:rsidP="00BC3C9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5BD7" w:rsidRPr="00170271" w14:paraId="56916EEE" w14:textId="77777777" w:rsidTr="00A45BD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B5CB2E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64068A6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FB5FF9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9DD217" w14:textId="77777777" w:rsidR="00A45BD7" w:rsidRPr="00170271" w:rsidRDefault="00A45BD7" w:rsidP="00BC3C9C">
            <w:pPr>
              <w:rPr>
                <w:rFonts w:ascii="Arial" w:hAnsi="Arial" w:cs="Arial"/>
                <w:sz w:val="18"/>
                <w:szCs w:val="18"/>
              </w:rPr>
            </w:pPr>
            <w:r w:rsidRPr="00170271">
              <w:rPr>
                <w:rFonts w:ascii="Arial" w:hAnsi="Arial" w:cs="Arial"/>
                <w:sz w:val="18"/>
                <w:szCs w:val="18"/>
              </w:rPr>
              <w:t>281</w:t>
            </w:r>
          </w:p>
        </w:tc>
      </w:tr>
      <w:tr w:rsidR="00A45BD7" w:rsidRPr="00170271" w14:paraId="031BC653" w14:textId="77777777" w:rsidTr="00A45BD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459919B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B33A56D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5E1054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A5362A" w14:textId="77777777" w:rsidR="00A45BD7" w:rsidRPr="00170271" w:rsidRDefault="00A45BD7" w:rsidP="00BC3C9C">
            <w:pPr>
              <w:rPr>
                <w:rFonts w:ascii="Arial" w:hAnsi="Arial" w:cs="Arial"/>
                <w:sz w:val="18"/>
                <w:szCs w:val="18"/>
              </w:rPr>
            </w:pPr>
            <w:r w:rsidRPr="00170271">
              <w:rPr>
                <w:rFonts w:ascii="Arial" w:hAnsi="Arial" w:cs="Arial"/>
                <w:sz w:val="18"/>
                <w:szCs w:val="18"/>
              </w:rPr>
              <w:t>30</w:t>
            </w:r>
          </w:p>
        </w:tc>
      </w:tr>
      <w:tr w:rsidR="00A45BD7" w:rsidRPr="00170271" w14:paraId="7CF2288E" w14:textId="77777777" w:rsidTr="00A45BD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B940231" w14:textId="77777777" w:rsidR="00A45BD7" w:rsidRPr="00170271" w:rsidRDefault="00A45BD7" w:rsidP="00BC3C9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irrhosis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824F9CD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9022D0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944A46" w14:textId="77777777" w:rsidR="00A45BD7" w:rsidRPr="00170271" w:rsidRDefault="00A45BD7" w:rsidP="00BC3C9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5BD7" w:rsidRPr="00170271" w14:paraId="3E0E17D7" w14:textId="77777777" w:rsidTr="00A45BD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10ADA93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Positiv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8703782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0E44AE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6D8182" w14:textId="77777777" w:rsidR="00A45BD7" w:rsidRPr="00170271" w:rsidRDefault="00A45BD7" w:rsidP="00BC3C9C">
            <w:pPr>
              <w:rPr>
                <w:rFonts w:ascii="Arial" w:hAnsi="Arial" w:cs="Arial"/>
                <w:sz w:val="18"/>
                <w:szCs w:val="18"/>
              </w:rPr>
            </w:pPr>
            <w:r w:rsidRPr="00170271">
              <w:rPr>
                <w:rFonts w:ascii="Arial" w:hAnsi="Arial" w:cs="Arial"/>
                <w:sz w:val="18"/>
                <w:szCs w:val="18"/>
              </w:rPr>
              <w:t>258</w:t>
            </w:r>
          </w:p>
        </w:tc>
      </w:tr>
      <w:tr w:rsidR="00A45BD7" w:rsidRPr="00170271" w14:paraId="0E8A5F9D" w14:textId="77777777" w:rsidTr="00A45BD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DB5751D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55ABA7D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B14F43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3A8EF1" w14:textId="77777777" w:rsidR="00A45BD7" w:rsidRPr="00170271" w:rsidRDefault="00A45BD7" w:rsidP="00BC3C9C">
            <w:pPr>
              <w:rPr>
                <w:rFonts w:ascii="Arial" w:hAnsi="Arial" w:cs="Arial"/>
                <w:sz w:val="18"/>
                <w:szCs w:val="18"/>
              </w:rPr>
            </w:pPr>
            <w:r w:rsidRPr="00170271">
              <w:rPr>
                <w:rFonts w:ascii="Arial" w:hAnsi="Arial" w:cs="Arial"/>
                <w:sz w:val="18"/>
                <w:szCs w:val="18"/>
              </w:rPr>
              <w:t>53</w:t>
            </w:r>
          </w:p>
        </w:tc>
      </w:tr>
      <w:tr w:rsidR="00A45BD7" w:rsidRPr="00170271" w14:paraId="21E96E88" w14:textId="77777777" w:rsidTr="00A45BD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D82B604" w14:textId="77777777" w:rsidR="00A45BD7" w:rsidRPr="00170271" w:rsidRDefault="00A45BD7" w:rsidP="00BC3C9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umor siz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8DA932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A0B2D0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F8B2A0" w14:textId="77777777" w:rsidR="00A45BD7" w:rsidRPr="00170271" w:rsidRDefault="00A45BD7" w:rsidP="00BC3C9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5BD7" w:rsidRPr="00170271" w14:paraId="4D9F1FF2" w14:textId="77777777" w:rsidTr="00A45BD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42190C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≥5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C79954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521FA8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953856" w14:textId="77777777" w:rsidR="00A45BD7" w:rsidRPr="00170271" w:rsidRDefault="00A45BD7" w:rsidP="00BC3C9C">
            <w:pPr>
              <w:rPr>
                <w:rFonts w:ascii="Arial" w:hAnsi="Arial" w:cs="Arial"/>
                <w:sz w:val="18"/>
                <w:szCs w:val="18"/>
              </w:rPr>
            </w:pPr>
            <w:r w:rsidRPr="00170271">
              <w:rPr>
                <w:rFonts w:ascii="Arial" w:hAnsi="Arial" w:cs="Arial"/>
                <w:sz w:val="18"/>
                <w:szCs w:val="18"/>
              </w:rPr>
              <w:t>250</w:t>
            </w:r>
          </w:p>
        </w:tc>
      </w:tr>
      <w:tr w:rsidR="00A45BD7" w:rsidRPr="00170271" w14:paraId="14DC9EAA" w14:textId="77777777" w:rsidTr="00A45BD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99658C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D99582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497A8F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EFB416" w14:textId="77777777" w:rsidR="00A45BD7" w:rsidRPr="00170271" w:rsidRDefault="00A45BD7" w:rsidP="00BC3C9C">
            <w:pPr>
              <w:rPr>
                <w:rFonts w:ascii="Arial" w:hAnsi="Arial" w:cs="Arial"/>
                <w:sz w:val="18"/>
                <w:szCs w:val="18"/>
              </w:rPr>
            </w:pPr>
            <w:r w:rsidRPr="00170271">
              <w:rPr>
                <w:rFonts w:ascii="Arial" w:hAnsi="Arial" w:cs="Arial"/>
                <w:sz w:val="18"/>
                <w:szCs w:val="18"/>
              </w:rPr>
              <w:t>61</w:t>
            </w:r>
          </w:p>
        </w:tc>
      </w:tr>
      <w:tr w:rsidR="00A45BD7" w:rsidRPr="00170271" w14:paraId="73D90D13" w14:textId="77777777" w:rsidTr="00A45BD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EBF9E18" w14:textId="77777777" w:rsidR="00A45BD7" w:rsidRPr="00170271" w:rsidRDefault="00A45BD7" w:rsidP="00BC3C9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umor number 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82103B7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986D35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A2490B" w14:textId="77777777" w:rsidR="00A45BD7" w:rsidRPr="00170271" w:rsidRDefault="00A45BD7" w:rsidP="00BC3C9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5BD7" w:rsidRPr="00170271" w14:paraId="383756D5" w14:textId="77777777" w:rsidTr="00A45BD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8D78930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B6D6DF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5DFA16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4FE5FF" w14:textId="77777777" w:rsidR="00A45BD7" w:rsidRPr="00170271" w:rsidRDefault="00A45BD7" w:rsidP="00BC3C9C">
            <w:pPr>
              <w:rPr>
                <w:rFonts w:ascii="Arial" w:hAnsi="Arial" w:cs="Arial"/>
                <w:sz w:val="18"/>
                <w:szCs w:val="18"/>
              </w:rPr>
            </w:pPr>
            <w:r w:rsidRPr="00170271">
              <w:rPr>
                <w:rFonts w:ascii="Arial" w:hAnsi="Arial" w:cs="Arial"/>
                <w:sz w:val="18"/>
                <w:szCs w:val="18"/>
              </w:rPr>
              <w:t>187</w:t>
            </w:r>
          </w:p>
        </w:tc>
      </w:tr>
      <w:tr w:rsidR="00A45BD7" w:rsidRPr="00170271" w14:paraId="115DA74A" w14:textId="77777777" w:rsidTr="00A45BD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E0AF222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Multipl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4F7EA80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EC1CC5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189D76" w14:textId="77777777" w:rsidR="00A45BD7" w:rsidRPr="00170271" w:rsidRDefault="00A45BD7" w:rsidP="00BC3C9C">
            <w:pPr>
              <w:rPr>
                <w:rFonts w:ascii="Arial" w:hAnsi="Arial" w:cs="Arial"/>
                <w:sz w:val="18"/>
                <w:szCs w:val="18"/>
              </w:rPr>
            </w:pPr>
            <w:r w:rsidRPr="00170271">
              <w:rPr>
                <w:rFonts w:ascii="Arial" w:hAnsi="Arial" w:cs="Arial"/>
                <w:sz w:val="18"/>
                <w:szCs w:val="18"/>
              </w:rPr>
              <w:t>124</w:t>
            </w:r>
          </w:p>
        </w:tc>
      </w:tr>
      <w:tr w:rsidR="00A45BD7" w:rsidRPr="00170271" w14:paraId="1FAEE1FF" w14:textId="77777777" w:rsidTr="00A45BD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0E77941" w14:textId="77777777" w:rsidR="00A45BD7" w:rsidRPr="00170271" w:rsidRDefault="00A45BD7" w:rsidP="00BC3C9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FP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B23955E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26206B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B6B0F0" w14:textId="77777777" w:rsidR="00A45BD7" w:rsidRPr="00170271" w:rsidRDefault="00A45BD7" w:rsidP="00BC3C9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5BD7" w:rsidRPr="00170271" w14:paraId="780E828F" w14:textId="77777777" w:rsidTr="00A45BD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20C264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ACE2621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99BBD9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C8310D" w14:textId="77777777" w:rsidR="00A45BD7" w:rsidRPr="00170271" w:rsidRDefault="00A45BD7" w:rsidP="00BC3C9C">
            <w:pPr>
              <w:rPr>
                <w:rFonts w:ascii="Arial" w:hAnsi="Arial" w:cs="Arial"/>
                <w:sz w:val="18"/>
                <w:szCs w:val="18"/>
              </w:rPr>
            </w:pPr>
            <w:r w:rsidRPr="00170271">
              <w:rPr>
                <w:rFonts w:ascii="Arial" w:hAnsi="Arial" w:cs="Arial"/>
                <w:sz w:val="18"/>
                <w:szCs w:val="18"/>
              </w:rPr>
              <w:t>226</w:t>
            </w:r>
          </w:p>
        </w:tc>
      </w:tr>
      <w:tr w:rsidR="00A45BD7" w:rsidRPr="00170271" w14:paraId="1F76C009" w14:textId="77777777" w:rsidTr="00A45BD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FB38E2F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&lt;20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66297B1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620306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1AA69E" w14:textId="77777777" w:rsidR="00A45BD7" w:rsidRPr="00170271" w:rsidRDefault="00A45BD7" w:rsidP="00BC3C9C">
            <w:pPr>
              <w:rPr>
                <w:rFonts w:ascii="Arial" w:hAnsi="Arial" w:cs="Arial"/>
                <w:sz w:val="18"/>
                <w:szCs w:val="18"/>
              </w:rPr>
            </w:pPr>
            <w:r w:rsidRPr="00170271">
              <w:rPr>
                <w:rFonts w:ascii="Arial" w:hAnsi="Arial" w:cs="Arial"/>
                <w:sz w:val="18"/>
                <w:szCs w:val="18"/>
              </w:rPr>
              <w:t>85</w:t>
            </w:r>
          </w:p>
        </w:tc>
      </w:tr>
      <w:tr w:rsidR="00A45BD7" w:rsidRPr="00170271" w14:paraId="266233F5" w14:textId="77777777" w:rsidTr="00A45BD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9B1DB6F" w14:textId="77777777" w:rsidR="00A45BD7" w:rsidRPr="00170271" w:rsidRDefault="00A45BD7" w:rsidP="00BC3C9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NM stag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73BF3B6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016469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75DB13" w14:textId="77777777" w:rsidR="00A45BD7" w:rsidRPr="00170271" w:rsidRDefault="00A45BD7" w:rsidP="00BC3C9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5BD7" w:rsidRPr="00170271" w14:paraId="723E431E" w14:textId="77777777" w:rsidTr="00A45BD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06FFF7E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 xml:space="preserve">Stage </w:t>
            </w:r>
            <w:r w:rsidRPr="00170271"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  <w:t>Ⅰ</w:t>
            </w: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170271"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  <w:t>Ⅱ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A9552D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354F01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24A0EC" w14:textId="77777777" w:rsidR="00A45BD7" w:rsidRPr="00170271" w:rsidRDefault="00A45BD7" w:rsidP="00BC3C9C">
            <w:pPr>
              <w:rPr>
                <w:rFonts w:ascii="Arial" w:hAnsi="Arial" w:cs="Arial"/>
                <w:sz w:val="18"/>
                <w:szCs w:val="18"/>
              </w:rPr>
            </w:pPr>
            <w:r w:rsidRPr="00170271">
              <w:rPr>
                <w:rFonts w:ascii="Arial" w:hAnsi="Arial" w:cs="Arial"/>
                <w:sz w:val="18"/>
                <w:szCs w:val="18"/>
              </w:rPr>
              <w:t>151</w:t>
            </w:r>
          </w:p>
        </w:tc>
      </w:tr>
      <w:tr w:rsidR="00A45BD7" w:rsidRPr="00170271" w14:paraId="108BF2D8" w14:textId="77777777" w:rsidTr="00A45BD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9A1B761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Stage III-IV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C04EA38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9A21FC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16B0DD" w14:textId="77777777" w:rsidR="00A45BD7" w:rsidRPr="00170271" w:rsidRDefault="00A45BD7" w:rsidP="00BC3C9C">
            <w:pPr>
              <w:rPr>
                <w:rFonts w:ascii="Arial" w:hAnsi="Arial" w:cs="Arial"/>
                <w:sz w:val="18"/>
                <w:szCs w:val="18"/>
              </w:rPr>
            </w:pPr>
            <w:r w:rsidRPr="00170271">
              <w:rPr>
                <w:rFonts w:ascii="Arial" w:hAnsi="Arial" w:cs="Arial"/>
                <w:sz w:val="18"/>
                <w:szCs w:val="18"/>
              </w:rPr>
              <w:t>160</w:t>
            </w:r>
          </w:p>
        </w:tc>
      </w:tr>
      <w:tr w:rsidR="00A45BD7" w:rsidRPr="00170271" w14:paraId="4438BA40" w14:textId="77777777" w:rsidTr="00A45BD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3EFF2CD" w14:textId="77777777" w:rsidR="00A45BD7" w:rsidRPr="00170271" w:rsidRDefault="00A45BD7" w:rsidP="00BC3C9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fferentiation grad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42945E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429139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C9FE97" w14:textId="77777777" w:rsidR="00A45BD7" w:rsidRPr="00170271" w:rsidRDefault="00A45BD7" w:rsidP="00BC3C9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5BD7" w:rsidRPr="00170271" w14:paraId="0C105796" w14:textId="77777777" w:rsidTr="00A45BD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F4E0975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Grade 1-2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CDB008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E71DA4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68E470" w14:textId="77777777" w:rsidR="00A45BD7" w:rsidRPr="00170271" w:rsidRDefault="00A45BD7" w:rsidP="00BC3C9C">
            <w:pPr>
              <w:rPr>
                <w:rFonts w:ascii="Arial" w:hAnsi="Arial" w:cs="Arial"/>
                <w:sz w:val="18"/>
                <w:szCs w:val="18"/>
              </w:rPr>
            </w:pPr>
            <w:r w:rsidRPr="00170271">
              <w:rPr>
                <w:rFonts w:ascii="Arial" w:hAnsi="Arial" w:cs="Arial"/>
                <w:sz w:val="18"/>
                <w:szCs w:val="18"/>
              </w:rPr>
              <w:t>208</w:t>
            </w:r>
          </w:p>
        </w:tc>
      </w:tr>
      <w:tr w:rsidR="00A45BD7" w:rsidRPr="00170271" w14:paraId="296CE3A0" w14:textId="77777777" w:rsidTr="00A45BD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FCC020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Grade 3-4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0637307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40A07F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59F085" w14:textId="77777777" w:rsidR="00A45BD7" w:rsidRPr="00170271" w:rsidRDefault="00A45BD7" w:rsidP="00BC3C9C">
            <w:pPr>
              <w:rPr>
                <w:rFonts w:ascii="Arial" w:hAnsi="Arial" w:cs="Arial"/>
                <w:sz w:val="18"/>
                <w:szCs w:val="18"/>
              </w:rPr>
            </w:pPr>
            <w:r w:rsidRPr="00170271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</w:tr>
      <w:tr w:rsidR="00A45BD7" w:rsidRPr="00170271" w14:paraId="133775AD" w14:textId="77777777" w:rsidTr="00A45BD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654BA3" w14:textId="77777777" w:rsidR="00A45BD7" w:rsidRPr="00170271" w:rsidRDefault="00A45BD7" w:rsidP="00BC3C9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soinvasion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613963D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777CD3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FC7C41" w14:textId="77777777" w:rsidR="00A45BD7" w:rsidRPr="00170271" w:rsidRDefault="00A45BD7" w:rsidP="00BC3C9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5BD7" w:rsidRPr="00170271" w14:paraId="44ADC78F" w14:textId="77777777" w:rsidTr="00A45BD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AA19D4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ADCBC3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6EA0F9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2265F1" w14:textId="77777777" w:rsidR="00A45BD7" w:rsidRPr="00170271" w:rsidRDefault="00A45BD7" w:rsidP="00BC3C9C">
            <w:pPr>
              <w:rPr>
                <w:rFonts w:ascii="Arial" w:hAnsi="Arial" w:cs="Arial"/>
                <w:sz w:val="18"/>
                <w:szCs w:val="18"/>
              </w:rPr>
            </w:pPr>
            <w:r w:rsidRPr="00170271">
              <w:rPr>
                <w:rFonts w:ascii="Arial" w:hAnsi="Arial" w:cs="Arial"/>
                <w:sz w:val="18"/>
                <w:szCs w:val="18"/>
              </w:rPr>
              <w:t>57</w:t>
            </w:r>
          </w:p>
        </w:tc>
      </w:tr>
      <w:tr w:rsidR="00A45BD7" w:rsidRPr="00170271" w14:paraId="77EF02A9" w14:textId="77777777" w:rsidTr="00A45BD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9CDA033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087A9E8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8DF9E8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B8FDD6" w14:textId="77777777" w:rsidR="00A45BD7" w:rsidRPr="00170271" w:rsidRDefault="00A45BD7" w:rsidP="00BC3C9C">
            <w:pPr>
              <w:rPr>
                <w:rFonts w:ascii="Arial" w:hAnsi="Arial" w:cs="Arial"/>
                <w:sz w:val="18"/>
                <w:szCs w:val="18"/>
              </w:rPr>
            </w:pPr>
            <w:r w:rsidRPr="00170271">
              <w:rPr>
                <w:rFonts w:ascii="Arial" w:hAnsi="Arial" w:cs="Arial"/>
                <w:sz w:val="18"/>
                <w:szCs w:val="18"/>
              </w:rPr>
              <w:t>254</w:t>
            </w:r>
          </w:p>
        </w:tc>
      </w:tr>
      <w:tr w:rsidR="00A45BD7" w:rsidRPr="00170271" w14:paraId="1A12E95A" w14:textId="77777777" w:rsidTr="00A45BD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745FA6B" w14:textId="77777777" w:rsidR="00A45BD7" w:rsidRPr="00170271" w:rsidRDefault="00A45BD7" w:rsidP="00BC3C9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umor recurrenc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A49970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9F2ADD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3C3D92" w14:textId="77777777" w:rsidR="00A45BD7" w:rsidRPr="00170271" w:rsidRDefault="00A45BD7" w:rsidP="00BC3C9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5BD7" w:rsidRPr="00170271" w14:paraId="09493C7B" w14:textId="77777777" w:rsidTr="00A45BD7"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8ED6F8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CD9C78E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C955CB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ED4A53" w14:textId="77777777" w:rsidR="00A45BD7" w:rsidRPr="00170271" w:rsidRDefault="00A45BD7" w:rsidP="00BC3C9C">
            <w:pPr>
              <w:rPr>
                <w:rFonts w:ascii="Arial" w:hAnsi="Arial" w:cs="Arial"/>
                <w:sz w:val="18"/>
                <w:szCs w:val="18"/>
              </w:rPr>
            </w:pPr>
            <w:r w:rsidRPr="00170271">
              <w:rPr>
                <w:rFonts w:ascii="Arial" w:hAnsi="Arial" w:cs="Arial"/>
                <w:sz w:val="18"/>
                <w:szCs w:val="18"/>
              </w:rPr>
              <w:t>110</w:t>
            </w:r>
          </w:p>
        </w:tc>
      </w:tr>
      <w:tr w:rsidR="00A45BD7" w:rsidRPr="00170271" w14:paraId="558E8DF0" w14:textId="77777777" w:rsidTr="00A45BD7"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1E491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A7D1F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0271"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EDE10" w14:textId="77777777" w:rsidR="00A45BD7" w:rsidRPr="00170271" w:rsidRDefault="00A45BD7" w:rsidP="00BC3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9D073" w14:textId="77777777" w:rsidR="00A45BD7" w:rsidRPr="00170271" w:rsidRDefault="00A45BD7" w:rsidP="00BC3C9C">
            <w:pPr>
              <w:rPr>
                <w:rFonts w:ascii="Arial" w:hAnsi="Arial" w:cs="Arial"/>
                <w:sz w:val="18"/>
                <w:szCs w:val="18"/>
              </w:rPr>
            </w:pPr>
            <w:r w:rsidRPr="00170271">
              <w:rPr>
                <w:rFonts w:ascii="Arial" w:hAnsi="Arial" w:cs="Arial"/>
                <w:sz w:val="18"/>
                <w:szCs w:val="18"/>
              </w:rPr>
              <w:t>156</w:t>
            </w:r>
          </w:p>
        </w:tc>
      </w:tr>
    </w:tbl>
    <w:p w14:paraId="58E818F0" w14:textId="4BFC273D" w:rsidR="00A45BD7" w:rsidRPr="007A37BF" w:rsidRDefault="00A45BD7" w:rsidP="00A45BD7">
      <w:pPr>
        <w:rPr>
          <w:rFonts w:ascii="Arial" w:hAnsi="Arial" w:cs="Arial"/>
          <w:szCs w:val="21"/>
        </w:rPr>
      </w:pPr>
      <w:r w:rsidRPr="007A37BF">
        <w:rPr>
          <w:rFonts w:ascii="Arial" w:hAnsi="Arial" w:cs="Arial" w:hint="eastAsia"/>
          <w:b/>
          <w:bCs/>
          <w:szCs w:val="21"/>
        </w:rPr>
        <w:t>N</w:t>
      </w:r>
      <w:r w:rsidRPr="007A37BF">
        <w:rPr>
          <w:rFonts w:ascii="Arial" w:hAnsi="Arial" w:cs="Arial"/>
          <w:b/>
          <w:bCs/>
          <w:szCs w:val="21"/>
        </w:rPr>
        <w:t>ote:</w:t>
      </w:r>
      <w:r w:rsidRPr="007A37BF">
        <w:rPr>
          <w:rFonts w:ascii="Arial" w:hAnsi="Arial" w:cs="Arial"/>
          <w:szCs w:val="21"/>
        </w:rPr>
        <w:t xml:space="preserve"> All the patients were Asian</w:t>
      </w:r>
    </w:p>
    <w:p w14:paraId="5424F627" w14:textId="77777777" w:rsidR="00841883" w:rsidRPr="00A45BD7" w:rsidRDefault="00841883" w:rsidP="00841883">
      <w:pPr>
        <w:widowControl/>
        <w:spacing w:line="480" w:lineRule="auto"/>
        <w:jc w:val="left"/>
        <w:rPr>
          <w:rFonts w:ascii="Arial" w:hAnsi="Arial" w:cs="Arial"/>
          <w:color w:val="000000" w:themeColor="text1"/>
          <w:kern w:val="0"/>
          <w:sz w:val="24"/>
          <w:szCs w:val="24"/>
        </w:rPr>
      </w:pPr>
    </w:p>
    <w:p w14:paraId="615546C2" w14:textId="77777777" w:rsidR="008E1037" w:rsidRDefault="008E1037"/>
    <w:sectPr w:rsidR="008E1037" w:rsidSect="00C8175D"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7C3B6C" w14:textId="77777777" w:rsidR="00BB302B" w:rsidRDefault="00BB302B" w:rsidP="00841883">
      <w:r>
        <w:separator/>
      </w:r>
    </w:p>
  </w:endnote>
  <w:endnote w:type="continuationSeparator" w:id="0">
    <w:p w14:paraId="7CC645AD" w14:textId="77777777" w:rsidR="00BB302B" w:rsidRDefault="00BB302B" w:rsidP="008418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06E1C8" w14:textId="77777777" w:rsidR="00BB302B" w:rsidRDefault="00BB302B" w:rsidP="00841883">
      <w:r>
        <w:separator/>
      </w:r>
    </w:p>
  </w:footnote>
  <w:footnote w:type="continuationSeparator" w:id="0">
    <w:p w14:paraId="59F06636" w14:textId="77777777" w:rsidR="00BB302B" w:rsidRDefault="00BB302B" w:rsidP="008418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0CE"/>
    <w:rsid w:val="00583080"/>
    <w:rsid w:val="007A37BF"/>
    <w:rsid w:val="00841883"/>
    <w:rsid w:val="008850CE"/>
    <w:rsid w:val="008E1037"/>
    <w:rsid w:val="00A45BD7"/>
    <w:rsid w:val="00BB302B"/>
    <w:rsid w:val="00CD1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B177F3"/>
  <w15:chartTrackingRefBased/>
  <w15:docId w15:val="{99EF384A-64A4-4E4E-A122-A6CC30EAA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18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18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18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18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1883"/>
    <w:rPr>
      <w:sz w:val="18"/>
      <w:szCs w:val="18"/>
    </w:rPr>
  </w:style>
  <w:style w:type="table" w:styleId="a7">
    <w:name w:val="Table Grid"/>
    <w:basedOn w:val="a1"/>
    <w:uiPriority w:val="39"/>
    <w:rsid w:val="008418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67</Words>
  <Characters>1525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</cp:revision>
  <dcterms:created xsi:type="dcterms:W3CDTF">2019-10-28T08:51:00Z</dcterms:created>
  <dcterms:modified xsi:type="dcterms:W3CDTF">2020-03-15T14:40:00Z</dcterms:modified>
</cp:coreProperties>
</file>